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34D" w:rsidRDefault="000D334D" w:rsidP="000D334D">
      <w:pPr>
        <w:rPr>
          <w:b/>
        </w:rPr>
      </w:pPr>
    </w:p>
    <w:p w:rsidR="000D334D" w:rsidRPr="00CC43B6" w:rsidRDefault="000D334D" w:rsidP="000D334D">
      <w:r>
        <w:rPr>
          <w:b/>
        </w:rPr>
        <w:t>Table S6.</w:t>
      </w:r>
      <w:r w:rsidRPr="00CC43B6">
        <w:t xml:space="preserve"> </w:t>
      </w:r>
      <w:r>
        <w:t>Order</w:t>
      </w:r>
      <w:r w:rsidRPr="00CC43B6">
        <w:t xml:space="preserve"> level bacterial microbiome composition in control and HIV samples</w:t>
      </w:r>
    </w:p>
    <w:tbl>
      <w:tblPr>
        <w:tblW w:w="91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42"/>
        <w:gridCol w:w="785"/>
        <w:gridCol w:w="758"/>
        <w:gridCol w:w="758"/>
        <w:gridCol w:w="758"/>
      </w:tblGrid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IV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D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</w:t>
            </w:r>
            <w:proofErr w:type="gram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p</w:t>
            </w:r>
            <w:proofErr w:type="gram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Acidobacteria;c__Acidobacteria-2;o__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Acidobacteria;c__Sva0725;o__Sva072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Actinobacteria;c__Acidimicrobiia;o__Acidimicrob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Actinobacteria;c__Actinobacteria;o__Actinomycet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3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oidetes;Other;Other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oide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oidia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Bacteroid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4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2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2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</w:t>
            </w:r>
            <w:proofErr w:type="gram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p</w:t>
            </w:r>
            <w:proofErr w:type="spellEnd"/>
            <w:proofErr w:type="gram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oide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vobacteriia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Bacteroidetes;c__Flavobacteriia;o__Flavobacter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Bacteroidetes;c__Sphingobacteriia;o__Sphingobacter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Chloroflexi;c__Anaerolineae;o__SBR103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Cyanobacteria;c__4C0d-2;o__MLE1-1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Cyanobacteria;c__4C0d-2;o__YS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anobacteria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last;Other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anobacteria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last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hyta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anobacteria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last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ptophyta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</w:t>
            </w:r>
            <w:proofErr w:type="gram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p</w:t>
            </w:r>
            <w:proofErr w:type="gram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Cyanobacteria;c__S15B-MN24;o__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Cyanobacteria;c__Synechococcophycideae;o__Synechococc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Elusimicrobia;c__Elusimicrobia;o__Elusimicrob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Other;Other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i;Other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</w:t>
            </w:r>
            <w:proofErr w:type="gram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p</w:t>
            </w:r>
            <w:proofErr w:type="spellEnd"/>
            <w:proofErr w:type="gram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i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i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i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mellal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i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Lactobacill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4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79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i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icibacteral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stridia;Other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</w:t>
            </w:r>
            <w:proofErr w:type="gram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p</w:t>
            </w:r>
            <w:proofErr w:type="spellEnd"/>
            <w:proofErr w:type="gram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stridia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1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stridia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Clostrid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9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03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m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stridia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iobacterial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3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Firmicutes;c__Erysipelotrichi;o__Erysipelotrich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5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9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sobacteria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sobacteria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5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</w:t>
            </w:r>
            <w:proofErr w:type="gram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p</w:t>
            </w:r>
            <w:proofErr w:type="gram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PAUC34f;c__;o__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ctomyce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ctomycetia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rellulal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bacteria;Other;Other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Alphaproteobacteria;o__Caulobacter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Alphaproteobacteria;o__RF3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k__Bacteria;p__Proteobacteria;c__Alphaproteobacteria;o__Rhizob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Alphaproteobacteria;o__Rhodobacter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Alphaproteobacteria;o__Rhodospirill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Alphaproteobacteria;o__Ricketts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Alphaproteobacteria;o__Sphingomonad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Betaproteobacteria;o__Burkholder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02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Betaproteobacteria;o__Neisser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Betaproteobacteria;o__Procabacter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Deltaproteobacteria;o__Bdellovibrion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Deltaproteobacteria;o__Desulfovibrion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Deltaproteobacteria;o__GMD14H0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Deltaproteobacteria;o__Myxococc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Epsilonproteobacteria;o__Campylobacter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36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bacteria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proteobacteria;Other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Gammaproteobacteria;o__Aeromonad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Gammaproteobacteria;o__Alteromonad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Gammaproteobacteria;o__Chromat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Gammaproteobacteria;o__Enterobacter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6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6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Gammaproteobacteria;o__Oceanospirill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Gammaproteobacteria;o__Pasteurell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2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Proteobacteria;c__Gammaproteobacteria;o__Pseudomonad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</w:t>
            </w:r>
            <w:proofErr w:type="gram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p</w:t>
            </w:r>
            <w:proofErr w:type="gram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SBR1093;c__EC214;o__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Spirochaetes;c__[Brachyspirae];o__[Brachyspirales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04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ergiste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ergistia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ergistal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</w:t>
            </w:r>
            <w:proofErr w:type="gram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p</w:t>
            </w:r>
            <w:proofErr w:type="gram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TM7;c__TM7-3;o__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er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licutes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eroplasmatal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ericutes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licutes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plasmatale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Tenericutes;c__Mollicutes;o__RF3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;p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rucomicrobia;c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itutae;o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_[</w:t>
            </w:r>
            <w:proofErr w:type="spellStart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asicoccales</w:t>
            </w:r>
            <w:proofErr w:type="spellEnd"/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0D334D" w:rsidRPr="00823BA6" w:rsidTr="00513332">
        <w:trPr>
          <w:trHeight w:val="299"/>
        </w:trPr>
        <w:tc>
          <w:tcPr>
            <w:tcW w:w="6142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__Bacteria;p__Verrucomicrobia;c__Verrucomicrobiae;o__Verrucomicrobiales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0D334D" w:rsidRPr="00823BA6" w:rsidRDefault="000D334D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1</w:t>
            </w:r>
          </w:p>
        </w:tc>
      </w:tr>
    </w:tbl>
    <w:p w:rsidR="00BB2D99" w:rsidRDefault="00BB2D99">
      <w:bookmarkStart w:id="0" w:name="_GoBack"/>
      <w:bookmarkEnd w:id="0"/>
    </w:p>
    <w:sectPr w:rsidR="00BB2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34D"/>
    <w:rsid w:val="000D334D"/>
    <w:rsid w:val="00BB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tlu</dc:creator>
  <cp:lastModifiedBy>emutlu</cp:lastModifiedBy>
  <cp:revision>1</cp:revision>
  <dcterms:created xsi:type="dcterms:W3CDTF">2013-12-05T16:24:00Z</dcterms:created>
  <dcterms:modified xsi:type="dcterms:W3CDTF">2013-12-05T16:24:00Z</dcterms:modified>
</cp:coreProperties>
</file>